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49"/>
        <w:tblW w:w="14670" w:type="dxa"/>
        <w:tblLook w:val="04A0" w:firstRow="1" w:lastRow="0" w:firstColumn="1" w:lastColumn="0" w:noHBand="0" w:noVBand="1"/>
      </w:tblPr>
      <w:tblGrid>
        <w:gridCol w:w="8741"/>
        <w:gridCol w:w="187"/>
        <w:gridCol w:w="617"/>
        <w:gridCol w:w="58"/>
        <w:gridCol w:w="648"/>
        <w:gridCol w:w="357"/>
        <w:gridCol w:w="260"/>
        <w:gridCol w:w="884"/>
        <w:gridCol w:w="1040"/>
        <w:gridCol w:w="892"/>
        <w:gridCol w:w="323"/>
        <w:gridCol w:w="323"/>
        <w:gridCol w:w="340"/>
      </w:tblGrid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3A7D16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pict>
                <v:line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-4.3pt" to="735.15pt,-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" strokecolor="black [3040]"/>
              </w:pict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margin-left:141.9pt;margin-top:-72.2pt;width:433.5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" stroked="f">
                  <v:textbox style="mso-fit-shape-to-text:t">
                    <w:txbxContent>
                      <w:p w:rsidR="00DD595C" w:rsidRDefault="00DD595C">
                        <w:r w:rsidRPr="00DD595C">
                          <w:t xml:space="preserve">SUPPLEMENTAL </w:t>
                        </w:r>
                        <w:proofErr w:type="gramStart"/>
                        <w:r w:rsidRPr="00DD595C">
                          <w:t xml:space="preserve">TABLE </w:t>
                        </w:r>
                        <w:r>
                          <w:t xml:space="preserve"> </w:t>
                        </w:r>
                        <w:r w:rsidRPr="00DD595C">
                          <w:t>1</w:t>
                        </w:r>
                        <w:proofErr w:type="gramEnd"/>
                        <w:r w:rsidRPr="00DD595C">
                          <w:t>.</w:t>
                        </w:r>
                        <w:bookmarkStart w:id="0" w:name="_GoBack"/>
                        <w:r w:rsidRPr="00DD595C">
                          <w:t xml:space="preserve"> TBX3 Interacting Proteins Identified by Mass Spectrometry</w:t>
                        </w:r>
                        <w:r w:rsidR="003A7D16">
                          <w:t xml:space="preserve"> and Passing Screen Criteria</w:t>
                        </w:r>
                        <w:bookmarkEnd w:id="0"/>
                      </w:p>
                    </w:txbxContent>
                  </v:textbox>
                </v:shape>
              </w:pict>
            </w:r>
            <w:r w:rsidR="004D0BE3"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CALX_HUMAN </w:t>
            </w:r>
            <w:proofErr w:type="spellStart"/>
            <w:r w:rsidR="004D0BE3" w:rsidRPr="004D0BE3">
              <w:rPr>
                <w:rFonts w:ascii="Arial" w:eastAsia="Times New Roman" w:hAnsi="Arial" w:cs="Arial"/>
                <w:sz w:val="16"/>
                <w:szCs w:val="16"/>
              </w:rPr>
              <w:t>Calnexin</w:t>
            </w:r>
            <w:proofErr w:type="spellEnd"/>
            <w:r w:rsidR="004D0BE3"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OS=Homo sapiens GN=CANX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752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78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56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CAPR1_HUMAN Caprin-1 OS=Homo sapiens GN=CAPRIN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831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44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086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CH60_HUMAN 60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heat shock protein, mitochondrial OS=Homo sapiens GN=HSPD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.5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0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1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10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08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303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CLH1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Clathr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heavy chain 1 OS=Homo sapiens GN=CLTC PE=1 SV=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9149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006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8FD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CPSF6_HUMAN Cleavage and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olyadenylatio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specificity factor subunit 6 OS=Homo sapiens GN=CPSF6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5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91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66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NVF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DDX17_HUMAN Probable ATP-dependent RNA helicase DDX17 OS=Homo sapiens GN=DDX17 PE=1 SV=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7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9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232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28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501J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3A7D16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pict>
                <v:shape id="_x0000_s1027" type="#_x0000_t202" style="position:absolute;margin-left:-3.15pt;margin-top:-115.95pt;width:738.75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" filled="f" stroked="f">
                  <v:textbox style="mso-fit-shape-to-text:t">
                    <w:txbxContent>
                      <w:p w:rsidR="00DD595C" w:rsidRDefault="00DD595C" w:rsidP="00DD595C">
                        <w:pPr>
                          <w:spacing w:after="0" w:line="240" w:lineRule="auto"/>
                        </w:pPr>
                        <w:proofErr w:type="gramStart"/>
                        <w:r w:rsidRPr="00DD595C">
                          <w:t>Protein Description</w:t>
                        </w:r>
                        <w:r>
                          <w:t xml:space="preserve">                                                                                                                                                </w:t>
                        </w:r>
                        <w:proofErr w:type="spellStart"/>
                        <w:r>
                          <w:t>Sf</w:t>
                        </w:r>
                        <w:proofErr w:type="spellEnd"/>
                        <w:r>
                          <w:t xml:space="preserve">         XC   Coverage   M. Wt.</w:t>
                        </w:r>
                        <w:proofErr w:type="gramEnd"/>
                        <w:r>
                          <w:t xml:space="preserve">    </w:t>
                        </w:r>
                        <w:proofErr w:type="spellStart"/>
                        <w:r>
                          <w:t>Uniprot</w:t>
                        </w:r>
                        <w:proofErr w:type="spellEnd"/>
                        <w:r>
                          <w:t xml:space="preserve">     </w:t>
                        </w:r>
                        <w:proofErr w:type="spellStart"/>
                        <w:r>
                          <w:t>Uniprot</w:t>
                        </w:r>
                        <w:proofErr w:type="spellEnd"/>
                      </w:p>
                      <w:p w:rsidR="00DD595C" w:rsidRDefault="00DD595C" w:rsidP="00DD595C">
                        <w:pPr>
                          <w:spacing w:after="0" w:line="240" w:lineRule="auto"/>
                        </w:pPr>
                        <w:r>
                          <w:t xml:space="preserve">                                                                                                                                                                                             Score       %                         HUMAN     MOUSE    H   M   SC             </w:t>
                        </w:r>
                      </w:p>
                    </w:txbxContent>
                  </v:textbox>
                </v:shape>
              </w:pict>
            </w:r>
            <w:r w:rsidR="004D0BE3" w:rsidRPr="004D0BE3">
              <w:rPr>
                <w:rFonts w:ascii="Arial" w:eastAsia="Times New Roman" w:hAnsi="Arial" w:cs="Arial"/>
                <w:sz w:val="16"/>
                <w:szCs w:val="16"/>
              </w:rPr>
              <w:t>DDX3X_HUMAN ATP-dependent RNA helicase DDX3X OS=Homo sapiens GN=DDX3X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319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005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216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DDX5_HUMAN Probable ATP-dependent RNA helicase DDX5 OS=Homo sapiens GN=DDX5 PE=1 SV=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6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910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78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165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DSRAD_HUMAN Double-stranded RNA-specific adenosine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deaminase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OS=Homo sapiens GN=ADAR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598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52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9MU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ELOC_HUMAN Transcription elongation factor B polypeptide 1 OS=Homo sapiens GN=TCEB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7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46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53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839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ENAH_HUMAN Protein enabled homolog OS=Homo sapiens GN=ENAH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4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0.3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9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647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N8S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0317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ENPL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Endoplasm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OS=Homo sapiens GN=HSP90B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24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46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1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FBRL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RN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2'-O-methyltransferase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fibrillar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OS=Homo sapiens GN=FBL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6.3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4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376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20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55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FMR1_HUMAN Fragile X mental retardation 1 protein OS=Homo sapiens GN=FMR1 PE=1 SV=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6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113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067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92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FOP_HUMAN Friend of PRMT1 protein OS=Homo sapiens GN=C1orf77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638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Y3Y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CY5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GAR1_HUMAN H/ACA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complex subunit 1 OS=Homo sapiens GN=GAR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5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2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4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33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NY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CY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GRP75_HUMAN Stress-70 protein, mitochondrial OS=Homo sapiens GN=HSPA9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5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6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363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86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864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GRP78_HUMAN 78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glucose-regulated protein OS=Homo sapiens GN=HSPA5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.3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8.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7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22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00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2AY_HUMAN Core histone macro-H2A.1 OS=Homo sapiens GN=H2AFY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8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8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959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753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QZQ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2B1B_HUMAN Histone H2B type 1-B OS=Homo sapiens GN=HIST1H2BB PE=1 SV=2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94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37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44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4_HUMAN Histone H4 OS=Homo sapiens GN=HIST1H4A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1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36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CL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C-like 1 OS=Homo sapiens GN=HNRNPCL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4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212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608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H1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H OS=Homo sapiens GN=HNRNPH1 PE=1 SV=4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6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919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19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3573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H3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H3 OS=Homo sapiens GN=HNRNPH3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.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7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690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19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D3Z6Y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NRL2_HUMAN</w:t>
            </w: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eterogeneous 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uclear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U-likeprotein2OS=Homo sapiens GN=HNRNPUL2 </w:t>
            </w: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E=1SV=1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505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KMD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00PI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PC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s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C1/C2 OS=Homo sapiens GN=HNRNPC PE=1 SV=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364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79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Z20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PK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K OS=Homo sapiens GN=HNRNPK PE=1 SV=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8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2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94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19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197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PM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M OS=Homo sapiens GN=HNRNPM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9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8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746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22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D0E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NRPU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U OS=Homo sapiens GN=HNRNPU PE=1 SV=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.8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0.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052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008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VEK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S71L_HUMAN Heat shock 70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rotein 1-like OS=Homo sapiens GN=HSPA1L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7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8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33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49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66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S90A_HUMAN Heat shock protein HSP 90-alpha OS=Homo sapiens GN=HSP90AA1 PE=1 SV=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8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460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79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79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HS90B_HUMAN Heat shock protein HSP 90-beta OS=Homo sapiens GN=HSP90AB1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321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2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49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SP71_HUMAN Heat shock 70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rotein 1A/1B OS=Homo sapiens GN=HSPA1A PE=1 SV=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7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0.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00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1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169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SP72_HUMAN Heat shock-related 70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rotein 2 OS=Homo sapiens GN=HSPA2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997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46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715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HSP7C_HUMAN Heat shock cognate 71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rotein OS=Homo sapiens GN=HSPA8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.5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6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8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85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1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30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IMA2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Import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subunit alpha-2 OS=Homo sapiens GN=KPNA2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7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8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782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22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229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IMB1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Import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subunit beta-1 OS=Homo sapiens GN=KPNB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7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2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710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49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7016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KIF7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ines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-like protein KIF7 OS=Homo sapiens GN=KIF7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6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049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2M1P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B7ZNG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LAP2A_HUMAN Lamina-associated polypeptide 2, isoform alpha OS=Homo sapiens GN=TMPO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9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544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421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10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LMNB1_HUMAN Lamin-B1 OS=Homo sapiens GN=LMNB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636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07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47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MYH9_HUMAN Myosin-9 OS=Homo sapiens GN=MYH9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6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0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63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5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VDD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NSF_HUMAN Vesicle-fusing ATPase OS=Homo sapiens GN=NSF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7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254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464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464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PABP1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olyadenylate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-binding protein 1 OS=Homo sapiens GN=PABPC1 PE=1 SV=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D0BE3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6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0.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062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9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934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ARP1_HUMAN Poly [ADP-ribose] polymerase 1 OS=Homo sapiens GN=PARP1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9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68.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301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98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1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CBP1_HUMAN Poly(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C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)-binding protein 1 OS=Homo sapiens GN=PCBP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7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2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747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53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033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CBP2_HUMAN Poly(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C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)-binding protein 2 OS=Homo sapiens GN=PCBP2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6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4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855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53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199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DIA4_HUMAN Protein disulfide-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isomerase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A4 OS=Homo sapiens GN=PDIA4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7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288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36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0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DIP3_HUMAN Polymerase delta-interacting protein 3 OS=Homo sapiens GN=POLDIP3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6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.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606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BY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BG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HB2_HUMAN Prohibitin-2 OS=Homo sapiens GN=PHB2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327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96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351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RKDC_HUMAN DNA-dependent protein kinase catalytic subunit OS=Homo sapiens GN=PRKDC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1.1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8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6878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785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973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PTBP1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olypyrimidine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tract-binding protein 1 OS=Homo sapiens GN=PTBP1 PE=1 SV=1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718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65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72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A1L2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A1-like 2 OS=Homo sapiens GN=HNRNPA1L2 PE=2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.4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8.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420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32P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B7ZWG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AB1A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as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-related protein Rab-1A OS=Homo sapiens GN=Rab1A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6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66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2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AVR1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TB-binding 1 OS=Homo sapiens GN=RAVER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383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IY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CW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BM14_HUMAN RNA-binding protein 14 OS=Homo sapiens GN=RBM14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1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0.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.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944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6PK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C2Q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FC4_HUMAN Replication factor C subunit 4 OS=Homo sapiens GN=RFC4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965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2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9J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L11_HUMAN 60S ribosomal protein L11 OS=Homo sapiens GN=Rpl11 PE=1 SV=4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7.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23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9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CXW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L12_HUMAN 60S ribosomal protein L12 OS=Homo sapiens GN=Rpl12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7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8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779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00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3597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L23_HUMAN 60S ribosomal protein L23 OS=Homo sapiens GN=Rpl23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5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85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83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L40_HUMAN Ubiquitin-60S ribosomal protein L40 OS=Homo sapiens GN=UBA52 PE=1 SV=2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71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9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98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LA0L_HUMAN 60S acidic ribosomal protein P0-like OS=Homo sapiens GN=RPLP0P6 PE=5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8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434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NHW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OA1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A1 OS=Homo sapiens GN=HNRNPA1 PE=1 SV=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9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3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4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872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96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493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OA2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s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A2/B1 OS=Homo sapiens GN=HNRNPA2B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2.1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36.3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7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740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26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8856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ROA3_HUMAN Heterogeneous nuclear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ibonucleoprote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A3 OS=Homo sapiens GN=HNRNPA3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8.1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90.3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957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519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BG0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S3_HUMAN 40S ribosomal protein S3 OS=Homo sapiens GN=RPS3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6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0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3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667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33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9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S4X_HUMAN 40S ribosomal protein S4, X isoform OS=Homo sapiens GN=RPS4X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5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0.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4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957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7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6270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SSA_HUMAN 40S ribosomal protein SA OS=Homo sapiens GN=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Rps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28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8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42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TCPA_HUMAN T-complex protein 1 subunit alpha OS=Homo sapiens GN=TCP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7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2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030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79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198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TIF1B_HUMAN Transcription intermediary factor 1-beta OS=Homo sapiens GN=TRIM28 PE=1 SV=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7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0.1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849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32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231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TNPO1_HUMAN Transportin-1 OS=Homo sapiens GN=TNPO1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1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228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29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BFY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TRAP1_HUMAN Heat shock protein 75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, mitochondrial OS=Homo sapiens GN=TRAP1 PE=1 SV=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20.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8005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29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9CQN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UBP2L_HUMAN Ubiquitin-associated protein 2-like OS=Homo sapiens GN=UBAP2L PE=1 SV=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446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141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80X5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VIME_HUMAN </w:t>
            </w:r>
            <w:proofErr w:type="spellStart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>Vimentin</w:t>
            </w:r>
            <w:proofErr w:type="spellEnd"/>
            <w:r w:rsidRPr="004D0BE3">
              <w:rPr>
                <w:rFonts w:ascii="Arial" w:eastAsia="Times New Roman" w:hAnsi="Arial" w:cs="Arial"/>
                <w:sz w:val="16"/>
                <w:szCs w:val="16"/>
              </w:rPr>
              <w:t xml:space="preserve"> OS=Homo sapiens GN=VIM PE=1 SV=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3.9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50.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5.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5361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086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015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PO1_HUMAN Exportin-1 OS=Homo sapiens GN=XPO1 PE=1 SV=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1.2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0.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0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12330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O149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Q6P5F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trHeight w:val="270"/>
        </w:trPr>
        <w:tc>
          <w:tcPr>
            <w:tcW w:w="8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RCC6_HUMAN X-ray repair cross-complementing protein 6 OS=Homo sapiens GN=XRCC6 PE=1 SV=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40.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9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6979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129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P234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D0BE3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D0BE3" w:rsidRPr="004D0BE3" w:rsidTr="00DD595C">
        <w:trPr>
          <w:gridAfter w:val="7"/>
          <w:wAfter w:w="4062" w:type="dxa"/>
          <w:trHeight w:val="255"/>
        </w:trPr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 w:rsidRPr="004D0BE3">
              <w:rPr>
                <w:rFonts w:ascii="Arial" w:eastAsia="Times New Roman" w:hAnsi="Arial" w:cs="Arial"/>
                <w:sz w:val="20"/>
                <w:szCs w:val="20"/>
              </w:rPr>
              <w:t xml:space="preserve">N/A - indicates human proteins with no mouse </w:t>
            </w:r>
            <w:proofErr w:type="spellStart"/>
            <w:r w:rsidRPr="004D0BE3">
              <w:rPr>
                <w:rFonts w:ascii="Arial" w:eastAsia="Times New Roman" w:hAnsi="Arial" w:cs="Arial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0BE3" w:rsidRPr="004D0BE3" w:rsidTr="00DD595C">
        <w:trPr>
          <w:gridAfter w:val="7"/>
          <w:wAfter w:w="4062" w:type="dxa"/>
          <w:trHeight w:val="255"/>
        </w:trPr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0BE3">
              <w:rPr>
                <w:rFonts w:ascii="Arial" w:eastAsia="Times New Roman" w:hAnsi="Arial" w:cs="Arial"/>
                <w:sz w:val="20"/>
                <w:szCs w:val="20"/>
              </w:rPr>
              <w:t># - indicates Tbx3 interacting protein confirmed by a complimentary method; see Figure 3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0BE3" w:rsidRPr="004D0BE3" w:rsidTr="00DD595C">
        <w:trPr>
          <w:gridAfter w:val="7"/>
          <w:wAfter w:w="4062" w:type="dxa"/>
          <w:trHeight w:val="255"/>
        </w:trPr>
        <w:tc>
          <w:tcPr>
            <w:tcW w:w="106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BE3" w:rsidRPr="004D0BE3" w:rsidRDefault="004D0BE3" w:rsidP="00DD59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0BE3">
              <w:rPr>
                <w:rFonts w:ascii="Arial" w:eastAsia="Times New Roman" w:hAnsi="Arial" w:cs="Arial"/>
                <w:sz w:val="20"/>
                <w:szCs w:val="20"/>
              </w:rPr>
              <w:t xml:space="preserve">* - indicates protein with XC score &lt; 20 and therefore manually inspected to confirm identification by mass </w:t>
            </w:r>
            <w:r w:rsidR="00DD595C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4D0BE3">
              <w:rPr>
                <w:rFonts w:ascii="Arial" w:eastAsia="Times New Roman" w:hAnsi="Arial" w:cs="Arial"/>
                <w:sz w:val="20"/>
                <w:szCs w:val="20"/>
              </w:rPr>
              <w:t>pectrometry</w:t>
            </w:r>
          </w:p>
        </w:tc>
      </w:tr>
    </w:tbl>
    <w:p w:rsidR="006130DA" w:rsidRDefault="006130DA"/>
    <w:sectPr w:rsidR="006130DA" w:rsidSect="004D0B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D0BE3"/>
    <w:rsid w:val="00120EB8"/>
    <w:rsid w:val="003A7D16"/>
    <w:rsid w:val="004D0BE3"/>
    <w:rsid w:val="006130DA"/>
    <w:rsid w:val="007F5E47"/>
    <w:rsid w:val="00857D9E"/>
    <w:rsid w:val="009422FF"/>
    <w:rsid w:val="00DD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9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34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9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. Moon</dc:creator>
  <cp:keywords/>
  <dc:description/>
  <cp:lastModifiedBy>Anne M. Moon</cp:lastModifiedBy>
  <cp:revision>3</cp:revision>
  <dcterms:created xsi:type="dcterms:W3CDTF">2013-09-23T13:14:00Z</dcterms:created>
  <dcterms:modified xsi:type="dcterms:W3CDTF">2013-09-23T14:46:00Z</dcterms:modified>
</cp:coreProperties>
</file>